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30A07" w14:textId="77777777" w:rsidR="009D23B8" w:rsidRDefault="009D23B8"/>
    <w:p w14:paraId="392EDCAF" w14:textId="7E517D4F" w:rsidR="00743785" w:rsidRDefault="00743785">
      <w:r w:rsidRPr="003E7775"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9947A23" wp14:editId="5AFC964E">
                <wp:simplePos x="0" y="0"/>
                <wp:positionH relativeFrom="column">
                  <wp:posOffset>554322</wp:posOffset>
                </wp:positionH>
                <wp:positionV relativeFrom="paragraph">
                  <wp:posOffset>132729</wp:posOffset>
                </wp:positionV>
                <wp:extent cx="4482846" cy="4118204"/>
                <wp:effectExtent l="0" t="0" r="13335" b="15875"/>
                <wp:wrapNone/>
                <wp:docPr id="52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2846" cy="4118204"/>
                          <a:chOff x="0" y="0"/>
                          <a:chExt cx="5142934" cy="5275064"/>
                        </a:xfrm>
                      </wpg:grpSpPr>
                      <wpg:grpSp>
                        <wpg:cNvPr id="53" name="Group 53"/>
                        <wpg:cNvGrpSpPr/>
                        <wpg:grpSpPr>
                          <a:xfrm>
                            <a:off x="53147" y="294503"/>
                            <a:ext cx="2611054" cy="4633913"/>
                            <a:chOff x="53147" y="294503"/>
                            <a:chExt cx="2611054" cy="4633913"/>
                          </a:xfrm>
                        </wpg:grpSpPr>
                        <pic:pic xmlns:pic="http://schemas.openxmlformats.org/drawingml/2006/picture">
                          <pic:nvPicPr>
                            <pic:cNvPr id="54" name="Picture 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147" y="294503"/>
                              <a:ext cx="2228850" cy="463391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5" name="Oval 55"/>
                          <wps:cNvSpPr/>
                          <wps:spPr>
                            <a:xfrm rot="911148">
                              <a:off x="958969" y="1033933"/>
                              <a:ext cx="1705232" cy="733914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362235" y="160738"/>
                            <a:ext cx="1871663" cy="1028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184523" y="1764760"/>
                            <a:ext cx="1562100" cy="32051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487712" y="1416436"/>
                            <a:ext cx="433388" cy="5905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487712" y="2139971"/>
                            <a:ext cx="323850" cy="2428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816041" y="2551928"/>
                            <a:ext cx="1200150" cy="23764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Straight Arrow Connector 61"/>
                        <wps:cNvCnPr/>
                        <wps:spPr>
                          <a:xfrm>
                            <a:off x="1737847" y="2271324"/>
                            <a:ext cx="10883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TextBox 16"/>
                        <wps:cNvSpPr txBox="1"/>
                        <wps:spPr>
                          <a:xfrm>
                            <a:off x="1582452" y="2030034"/>
                            <a:ext cx="1233354" cy="2684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98202A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ill Sans MT" w:hAnsi="Gill Sans MT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ysosomal processin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17"/>
                        <wps:cNvSpPr txBox="1"/>
                        <wps:spPr>
                          <a:xfrm>
                            <a:off x="3309211" y="1301223"/>
                            <a:ext cx="248419" cy="4742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09D105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TextBox 18"/>
                        <wps:cNvSpPr txBox="1"/>
                        <wps:spPr>
                          <a:xfrm>
                            <a:off x="4466539" y="1922289"/>
                            <a:ext cx="340939" cy="4742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3CC156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TextBox 19"/>
                        <wps:cNvSpPr txBox="1"/>
                        <wps:spPr>
                          <a:xfrm>
                            <a:off x="4512108" y="2261101"/>
                            <a:ext cx="340939" cy="4742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BB9A5A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TextBox 20"/>
                        <wps:cNvSpPr txBox="1"/>
                        <wps:spPr>
                          <a:xfrm>
                            <a:off x="3399055" y="2245745"/>
                            <a:ext cx="906985" cy="2684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2B9F9D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ill Sans MT" w:hAnsi="Gill Sans MT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,6-eliminati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3327816" y="2500070"/>
                            <a:ext cx="10883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TextBox 22"/>
                        <wps:cNvSpPr txBox="1"/>
                        <wps:spPr>
                          <a:xfrm>
                            <a:off x="265979" y="4969233"/>
                            <a:ext cx="1223884" cy="3058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14055B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ill Sans MT" w:hAnsi="Gill Sans MT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ptide-</w:t>
                              </w:r>
                              <w:proofErr w:type="spellStart"/>
                              <w:r>
                                <w:rPr>
                                  <w:rFonts w:ascii="Gill Sans MT" w:hAnsi="Gill Sans MT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cMMA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23"/>
                        <wps:cNvSpPr txBox="1"/>
                        <wps:spPr>
                          <a:xfrm>
                            <a:off x="4193103" y="4967716"/>
                            <a:ext cx="607571" cy="3058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7A0F6A" w14:textId="77777777" w:rsidR="00743785" w:rsidRDefault="00743785" w:rsidP="007437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Gill Sans MT" w:hAnsi="Gill Sans MT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MA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0" y="0"/>
                            <a:ext cx="5142934" cy="52665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947A23" id="Group 26" o:spid="_x0000_s1026" style="position:absolute;margin-left:43.65pt;margin-top:10.45pt;width:353pt;height:324.25pt;z-index:251660288" coordsize="51429,5275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">
                <v:group id="Group 53" o:spid="_x0000_s1027" style="position:absolute;left:531;top:2945;width:26111;height:46339" coordorigin="531,2945" coordsize="26110,463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s4i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ukE/g6FMyBXvwAAAP//AwBQSwECLQAUAAYACAAAACEA2+H2y+4AAACFAQAAEwAAAAAA&#13;&#10;AAAAAAAAAAAAAAAAW0NvbnRlbnRfVHlwZXNdLnhtbFBLAQItABQABgAIAAAAIQBa9CxbvwAAABUB&#13;&#10;AAALAAAAAAAAAAAAAAAAAB8BAABfcmVscy8ucmVsc1BLAQItABQABgAIAAAAIQAOZs4i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4" o:spid="_x0000_s1028" type="#_x0000_t75" style="position:absolute;left:531;top:2945;width:22288;height:463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">
                    <v:imagedata r:id="rId10" o:title=""/>
                  </v:shape>
                  <v:oval id="Oval 55" o:spid="_x0000_s1029" style="position:absolute;left:9589;top:10339;width:17053;height:7339;rotation:99521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" filled="f" strokecolor="red" strokeweight="1pt">
                    <v:stroke joinstyle="miter"/>
                  </v:oval>
                </v:group>
                <v:shape id="Picture 56" o:spid="_x0000_s1030" type="#_x0000_t75" style="position:absolute;left:23622;top:1607;width:18716;height:102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">
                  <v:imagedata r:id="rId11" o:title=""/>
                </v:shape>
                <v:shape id="Picture 57" o:spid="_x0000_s1031" type="#_x0000_t75" style="position:absolute;left:21845;top:17647;width:15621;height:320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">
                  <v:imagedata r:id="rId12" o:title=""/>
                </v:shape>
                <v:shape id="Picture 58" o:spid="_x0000_s1032" type="#_x0000_t75" style="position:absolute;left:44877;top:14164;width:4334;height:5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">
                  <v:imagedata r:id="rId13" o:title=""/>
                </v:shape>
                <v:shape id="Picture 59" o:spid="_x0000_s1033" type="#_x0000_t75" style="position:absolute;left:44877;top:21399;width:3238;height:24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">
                  <v:imagedata r:id="rId14" o:title=""/>
                </v:shape>
                <v:shape id="Picture 60" o:spid="_x0000_s1034" type="#_x0000_t75" style="position:absolute;left:38160;top:25519;width:12001;height:237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">
                  <v:imagedata r:id="rId15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1" o:spid="_x0000_s1035" type="#_x0000_t32" style="position:absolute;left:17378;top:22713;width:1088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36" type="#_x0000_t202" style="position:absolute;left:15824;top:20300;width:12334;height:26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RkmI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TFN4HIpnQK7+AAAA//8DAFBLAQItABQABgAIAAAAIQDb4fbL7gAAAIUBAAATAAAAAAAA&#13;&#10;AAAAAAAAAAAAAABbQ29udGVudF9UeXBlc10ueG1sUEsBAi0AFAAGAAgAAAAhAFr0LFu/AAAAFQEA&#13;&#10;AAsAAAAAAAAAAAAAAAAAHwEAAF9yZWxzLy5yZWxzUEsBAi0AFAAGAAgAAAAhABdGSYjHAAAA4AAA&#13;&#10;AA8AAAAAAAAAAAAAAAAABwIAAGRycy9kb3ducmV2LnhtbFBLBQYAAAAAAwADALcAAAD7AgAAAAA=&#13;&#10;" filled="f" stroked="f">
                  <v:textbox style="mso-fit-shape-to-text:t">
                    <w:txbxContent>
                      <w:p w14:paraId="6F98202A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ill Sans MT" w:hAnsi="Gill Sans MT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ysosomal processing</w:t>
                        </w:r>
                      </w:p>
                    </w:txbxContent>
                  </v:textbox>
                </v:shape>
                <v:shape id="TextBox 17" o:spid="_x0000_s1037" type="#_x0000_t202" style="position:absolute;left:33092;top:13012;width:2484;height:47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" filled="f" stroked="f">
                  <v:textbox style="mso-fit-shape-to-text:t">
                    <w:txbxContent>
                      <w:p w14:paraId="1809D105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+</w:t>
                        </w:r>
                      </w:p>
                    </w:txbxContent>
                  </v:textbox>
                </v:shape>
                <v:shape id="TextBox 18" o:spid="_x0000_s1038" type="#_x0000_t202" style="position:absolute;left:44665;top:19222;width:3409;height:474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43Rn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wSKD26F4BuTmDwAA//8DAFBLAQItABQABgAIAAAAIQDb4fbL7gAAAIUBAAATAAAAAAAA&#13;&#10;AAAAAAAAAAAAAABbQ29udGVudF9UeXBlc10ueG1sUEsBAi0AFAAGAAgAAAAhAFr0LFu/AAAAFQEA&#13;&#10;AAsAAAAAAAAAAAAAAAAAHwEAAF9yZWxzLy5yZWxzUEsBAi0AFAAGAAgAAAAhAPfjdGfHAAAA4AAA&#13;&#10;AA8AAAAAAAAAAAAAAAAABwIAAGRycy9kb3ducmV2LnhtbFBLBQYAAAAAAwADALcAAAD7AgAAAAA=&#13;&#10;" filled="f" stroked="f">
                  <v:textbox style="mso-fit-shape-to-text:t">
                    <w:txbxContent>
                      <w:p w14:paraId="7D3CC156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+</w:t>
                        </w:r>
                      </w:p>
                    </w:txbxContent>
                  </v:textbox>
                </v:shape>
                <v:shape id="TextBox 19" o:spid="_x0000_s1039" type="#_x0000_t202" style="position:absolute;left:45121;top:22611;width:3409;height:474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" filled="f" stroked="f">
                  <v:textbox style="mso-fit-shape-to-text:t">
                    <w:txbxContent>
                      <w:p w14:paraId="77BB9A5A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+</w:t>
                        </w:r>
                      </w:p>
                    </w:txbxContent>
                  </v:textbox>
                </v:shape>
                <v:shape id="TextBox 20" o:spid="_x0000_s1040" type="#_x0000_t202" style="position:absolute;left:33990;top:22457;width:9070;height:26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" filled="f" stroked="f">
                  <v:textbox style="mso-fit-shape-to-text:t">
                    <w:txbxContent>
                      <w:p w14:paraId="4B2B9F9D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ill Sans MT" w:hAnsi="Gill Sans MT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,6-elimination</w:t>
                        </w:r>
                      </w:p>
                    </w:txbxContent>
                  </v:textbox>
                </v:shape>
                <v:shape id="Straight Arrow Connector 67" o:spid="_x0000_s1041" type="#_x0000_t32" style="position:absolute;left:33278;top:25000;width:1088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Box 22" o:spid="_x0000_s1042" type="#_x0000_t202" style="position:absolute;left:2659;top:49692;width:12239;height:305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" filled="f" stroked="f">
                  <v:textbox style="mso-fit-shape-to-text:t">
                    <w:txbxContent>
                      <w:p w14:paraId="3A14055B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ill Sans MT" w:hAnsi="Gill Sans MT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ptide-</w:t>
                        </w:r>
                        <w:proofErr w:type="spellStart"/>
                        <w:r>
                          <w:rPr>
                            <w:rFonts w:ascii="Gill Sans MT" w:hAnsi="Gill Sans MT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cMMAE</w:t>
                        </w:r>
                        <w:proofErr w:type="spellEnd"/>
                      </w:p>
                    </w:txbxContent>
                  </v:textbox>
                </v:shape>
                <v:shape id="TextBox 23" o:spid="_x0000_s1043" type="#_x0000_t202" style="position:absolute;left:41931;top:49677;width:6075;height:305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" filled="f" stroked="f">
                  <v:textbox style="mso-fit-shape-to-text:t">
                    <w:txbxContent>
                      <w:p w14:paraId="7D7A0F6A" w14:textId="77777777" w:rsidR="00743785" w:rsidRDefault="00743785" w:rsidP="007437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Gill Sans MT" w:hAnsi="Gill Sans MT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MAE</w:t>
                        </w:r>
                      </w:p>
                    </w:txbxContent>
                  </v:textbox>
                </v:shape>
                <v:rect id="Rectangle 70" o:spid="_x0000_s1044" style="position:absolute;width:51429;height:526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" filled="f" strokecolor="black [3213]" strokeweight="1pt"/>
              </v:group>
            </w:pict>
          </mc:Fallback>
        </mc:AlternateContent>
      </w:r>
    </w:p>
    <w:p w14:paraId="64213C2A" w14:textId="70441AD9" w:rsidR="00743785" w:rsidRDefault="00743785"/>
    <w:p w14:paraId="517ABC5E" w14:textId="23E662F8" w:rsidR="00743785" w:rsidRDefault="00743785" w:rsidP="00743785"/>
    <w:p w14:paraId="6C994427" w14:textId="613661C4" w:rsidR="00743785" w:rsidRDefault="00743785" w:rsidP="00743785"/>
    <w:p w14:paraId="4ED87C7C" w14:textId="77777777" w:rsidR="00743785" w:rsidRPr="003E7775" w:rsidRDefault="00743785" w:rsidP="00743785"/>
    <w:p w14:paraId="622C85AC" w14:textId="77777777" w:rsidR="00743785" w:rsidRPr="003E7775" w:rsidRDefault="00743785" w:rsidP="00743785"/>
    <w:p w14:paraId="61111583" w14:textId="77777777" w:rsidR="00743785" w:rsidRPr="003E7775" w:rsidRDefault="00743785" w:rsidP="00743785"/>
    <w:p w14:paraId="6773305C" w14:textId="77777777" w:rsidR="00743785" w:rsidRPr="003E7775" w:rsidRDefault="00743785" w:rsidP="00743785"/>
    <w:p w14:paraId="4913173B" w14:textId="77777777" w:rsidR="00743785" w:rsidRPr="003E7775" w:rsidRDefault="00743785" w:rsidP="00743785"/>
    <w:p w14:paraId="7C6F1C27" w14:textId="77777777" w:rsidR="00743785" w:rsidRPr="003E7775" w:rsidRDefault="00743785" w:rsidP="00743785"/>
    <w:p w14:paraId="4D980FAF" w14:textId="77777777" w:rsidR="00743785" w:rsidRPr="003E7775" w:rsidRDefault="00743785" w:rsidP="00743785"/>
    <w:p w14:paraId="5D9E8EA7" w14:textId="77777777" w:rsidR="00743785" w:rsidRDefault="00743785" w:rsidP="00743785"/>
    <w:p w14:paraId="26D393F5" w14:textId="77777777" w:rsidR="00743785" w:rsidRDefault="00743785" w:rsidP="00743785"/>
    <w:p w14:paraId="1DDFD813" w14:textId="77777777" w:rsidR="00743785" w:rsidRDefault="00743785" w:rsidP="00743785"/>
    <w:p w14:paraId="2F7121FA" w14:textId="77777777" w:rsidR="00743785" w:rsidRDefault="00743785" w:rsidP="00743785"/>
    <w:p w14:paraId="22313BD4" w14:textId="77777777" w:rsidR="00743785" w:rsidRDefault="00743785" w:rsidP="00743785"/>
    <w:p w14:paraId="55D0FCD8" w14:textId="77777777" w:rsidR="00743785" w:rsidRDefault="00743785" w:rsidP="00743785"/>
    <w:p w14:paraId="4D80D996" w14:textId="60695405" w:rsidR="00743785" w:rsidRDefault="00743785" w:rsidP="00743785">
      <w:r w:rsidRPr="003E777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7DAAC" wp14:editId="15B4ADC1">
                <wp:simplePos x="0" y="0"/>
                <wp:positionH relativeFrom="column">
                  <wp:posOffset>0</wp:posOffset>
                </wp:positionH>
                <wp:positionV relativeFrom="paragraph">
                  <wp:posOffset>218584</wp:posOffset>
                </wp:positionV>
                <wp:extent cx="5676900" cy="2492375"/>
                <wp:effectExtent l="0" t="0" r="0" b="0"/>
                <wp:wrapNone/>
                <wp:docPr id="51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2492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CA7C7D" w14:textId="77777777" w:rsidR="00743785" w:rsidRDefault="00743785" w:rsidP="0074378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4 Fig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 xml:space="preserve">Lysosomal processing of </w:t>
                            </w:r>
                            <w:proofErr w:type="spellStart"/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>vcMonomethylAuristatin</w:t>
                            </w:r>
                            <w:proofErr w:type="spellEnd"/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 xml:space="preserve"> E (</w:t>
                            </w:r>
                            <w:proofErr w:type="spellStart"/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>vcMMAE</w:t>
                            </w:r>
                            <w:proofErr w:type="spellEnd"/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, an anticancer agent that interacts with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α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-tubulin in a similar way to Vinca alkaloids to block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α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>-tubulin polymerisation and prevents the formation of the mitotic apparatus. The linked maleimide allows conjugation of the peptide via the N-terminal thiol group. Between the maleimide and the Auristatin there is a cleavable linker made up of valine, citrulline (circled in red) and para-</w:t>
                            </w:r>
                            <w:proofErr w:type="spellStart"/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>aminobenzyl</w:t>
                            </w:r>
                            <w:proofErr w:type="spellEnd"/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 carbamate (PABC). In the lysosome, the dipeptide linker is cleaved and then Auristatin is released from PABC by 1,6-elimination. Structures drawn using software: Advanced Chemistry Development Inc. ACD/3D Viewer (Freeware) Product Version 12.01 (Build 32890, 18 May 2009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87DAAC" id="TextBox 12" o:spid="_x0000_s1045" type="#_x0000_t202" style="position:absolute;margin-left:0;margin-top:17.2pt;width:447pt;height:196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" filled="f" stroked="f">
                <v:textbox style="mso-fit-shape-to-text:t">
                  <w:txbxContent>
                    <w:p w14:paraId="10CA7C7D" w14:textId="77777777" w:rsidR="00743785" w:rsidRDefault="00743785" w:rsidP="00743785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>S4 Fig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 xml:space="preserve">Lysosomal processing of </w:t>
                      </w:r>
                      <w:proofErr w:type="spellStart"/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>vcMonomethylAuristatin</w:t>
                      </w:r>
                      <w:proofErr w:type="spellEnd"/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 xml:space="preserve"> E (</w:t>
                      </w:r>
                      <w:proofErr w:type="spellStart"/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>vcMMAE</w:t>
                      </w:r>
                      <w:proofErr w:type="spellEnd"/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>)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, an anticancer agent that interacts with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>α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-tubulin in a similar way to Vinca alkaloids to block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>α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>-tubulin polymerisation and prevents the formation of the mitotic apparatus. The linked maleimide allows conjugation of the peptide via the N-terminal thiol group. Between the maleimide and the Auristatin there is a cleavable linker made up of valine, citrulline (circled in red) and para-</w:t>
                      </w:r>
                      <w:proofErr w:type="spellStart"/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>aminobenzyl</w:t>
                      </w:r>
                      <w:proofErr w:type="spellEnd"/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 carbamate (PABC). In the lysosome, the dipeptide linker is cleaved and then Auristatin is released from PABC by 1,6-elimination. Structures drawn using software: Advanced Chemistry Development Inc. ACD/3D Viewer (Freeware) Product Version 12.01 (Build 32890, 18 May 2009).</w:t>
                      </w:r>
                    </w:p>
                  </w:txbxContent>
                </v:textbox>
              </v:shape>
            </w:pict>
          </mc:Fallback>
        </mc:AlternateContent>
      </w:r>
    </w:p>
    <w:p w14:paraId="632837A4" w14:textId="4262BD3B" w:rsidR="00743785" w:rsidRDefault="00743785" w:rsidP="00743785"/>
    <w:p w14:paraId="18EB7ADA" w14:textId="7203E209" w:rsidR="00743785" w:rsidRDefault="00743785" w:rsidP="00743785"/>
    <w:p w14:paraId="1CD4C2BB" w14:textId="5F7E2DF7" w:rsidR="00743785" w:rsidRDefault="00743785" w:rsidP="00743785"/>
    <w:p w14:paraId="293F48FE" w14:textId="6860B0BE" w:rsidR="00743785" w:rsidRDefault="00743785" w:rsidP="00743785"/>
    <w:p w14:paraId="7BDFEF91" w14:textId="77777777" w:rsidR="00743785" w:rsidRDefault="00743785" w:rsidP="00743785"/>
    <w:p w14:paraId="58F68FD3" w14:textId="77777777" w:rsidR="00743785" w:rsidRDefault="00743785" w:rsidP="00743785"/>
    <w:p w14:paraId="05F87F20" w14:textId="77777777" w:rsidR="00743785" w:rsidRDefault="00743785" w:rsidP="00743785"/>
    <w:p w14:paraId="2931B090" w14:textId="77777777" w:rsidR="00743785" w:rsidRDefault="00743785" w:rsidP="00743785"/>
    <w:p w14:paraId="7A63FAEE" w14:textId="17B6EE5C" w:rsidR="00743785" w:rsidRPr="00743785" w:rsidRDefault="00743785">
      <w:pPr>
        <w:rPr>
          <w:b/>
        </w:rPr>
      </w:pPr>
    </w:p>
    <w:p w14:paraId="2499E67D" w14:textId="77777777" w:rsidR="00743785" w:rsidRDefault="00743785"/>
    <w:p w14:paraId="1B91529C" w14:textId="77777777" w:rsidR="00743785" w:rsidRDefault="00743785"/>
    <w:sectPr w:rsidR="00743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85"/>
    <w:rsid w:val="00743785"/>
    <w:rsid w:val="009D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827FC"/>
  <w15:chartTrackingRefBased/>
  <w15:docId w15:val="{5AE30A69-4194-9645-AAAC-21A93C68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78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37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itken</dc:creator>
  <cp:keywords/>
  <dc:description/>
  <cp:lastModifiedBy>John Aitken</cp:lastModifiedBy>
  <cp:revision>1</cp:revision>
  <dcterms:created xsi:type="dcterms:W3CDTF">2024-01-02T23:31:00Z</dcterms:created>
  <dcterms:modified xsi:type="dcterms:W3CDTF">2024-01-02T23:33:00Z</dcterms:modified>
</cp:coreProperties>
</file>